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343"/>
        <w:gridCol w:w="1807"/>
        <w:gridCol w:w="1525"/>
        <w:gridCol w:w="419"/>
        <w:gridCol w:w="1667"/>
        <w:gridCol w:w="1662"/>
      </w:tblGrid>
      <w:tr>
        <w:trPr>
          <w:trHeight w:val="23" w:hRule="atLeast"/>
        </w:trPr>
        <w:tc>
          <w:tcPr>
            <w:tcW w:w="6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ll</w:t>
            </w:r>
          </w:p>
        </w:tc>
      </w:tr>
      <w:tr>
        <w:trPr>
          <w:trHeight w:val="23" w:hRule="atLeast"/>
        </w:trPr>
        <w:tc>
          <w:tcPr>
            <w:tcW w:w="6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14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11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ooplankto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phipod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pepod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5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phausiid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25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etognat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 (Arrow worm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7 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3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7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ind w:firstLine="11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1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ustace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lphe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Japanese snapping shrimp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1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mphiur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Carcinoplax longim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Long armed crab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Charybdis bimacula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Two-spot swimming crab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3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Charybdis(Charybdis) sagam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Sagami swimming crab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9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ardanus arros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orre heremi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Ibac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ilia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ipper lobs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bacus novemden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oth fan lobs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9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ZoLeptomithrax edwards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Edsard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ider crab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iocarcinus corrug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rinkl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imm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etapenaeopsis provocatoria longirostr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aeid shri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ind w:firstLine="444"/>
              <w:rPr>
                <w:rFonts w:ascii="Times New Roman" w:hAnsi="Times New Roman" w:cs="Times New Roman"/>
                <w:color w:val="4B4B4B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unid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J</w:t>
            </w:r>
            <w:r>
              <w:rPr>
                <w:rFonts w:eastAsia="돋움;Dotum" w:cs="Times New Roman" w:ascii="Times New Roman" w:hAnsi="Times New Roman"/>
                <w:color w:val="000000"/>
                <w:sz w:val="22"/>
              </w:rPr>
              <w:t>apanese squat lobster</w:t>
            </w:r>
            <w:r>
              <w:rPr>
                <w:rFonts w:eastAsia="돋움;Dotum" w:cs="Times New Roman" w:ascii="Times New Roman" w:hAnsi="Times New Roman"/>
                <w:color w:val="000000"/>
                <w:sz w:val="22"/>
              </w:rPr>
              <w:t>)</w:t>
            </w:r>
          </w:p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22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phalopoda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oligo bek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ka squi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4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oligo eduli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ordtip squi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ctopus ocell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bfoot octop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ctopus vulgar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on octop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4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epia esculen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den cuttle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3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epiella japon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spineless cuttle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3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piidae unid.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odarodes pacif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flying squi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gentina kagoshima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othback angelshar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ulop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aulop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embras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 flathea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ampsodon snyd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nger myrias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er e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ryphaena hippur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mon dolphin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entex tumifr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llowback seabrea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ipturus kwangtung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wangtung sk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oederleinia berycoid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throat seaper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chelus uropter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ned worm e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ngrauli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Anchovy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61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opsetta grigorjew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tted halibu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Glossanodon semifasci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ep sea smel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Glyptocephalus steller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fin flou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Gnathagn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longate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uespotted stargaz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Gnathagnus nystrominystrom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Conger ell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Halieutae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tellat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ry hand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61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Helicolenus hilgendorf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e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oplobrotula arm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mored brotu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Kaiwarinus equul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fin trev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epidotrigla abyss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yssal searob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epidotrigla guenther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rn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9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epidotrigla him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rn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ophiomus setiger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mouth angl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Lophius litul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llow goose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acroramphosus scolopax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ipe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4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uraenesox cinere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Daggertooth pike conger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9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Niphon spinos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edge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4 </w:t>
            </w:r>
          </w:p>
        </w:tc>
      </w:tr>
      <w:tr>
        <w:trPr>
          <w:trHeight w:val="161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kamejei acutispi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rpspine sk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kamejei meerdervoortii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geye ska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plegnathus fasci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Striped beakfish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agrus maj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 seabrea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arapristipoma trilinea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cken grun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6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leuronichthys cornu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Fine-spotted flounder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61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senopsis anomal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tter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ardinops melanostic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tlined sard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aurida microlep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fin lizard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aurida wanieso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ieso lizard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comb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Conger pike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1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comberomorus niphoni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Spanish macker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8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corpaena neglec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zu scorpionfish, sting 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2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phyraena japon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barracu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>
        <w:trPr>
          <w:trHeight w:val="161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ynagrop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mouth spiltfi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ynodus macrop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plecross lizardfis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hamnaconus modes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 scrap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unnus thyn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lantic bluefin tu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rachur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jack mackere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richiurus leptur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head hairtai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5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Upene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Yellow-fin goatfish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4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Uranoscop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ponica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 stargaz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5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Zebrias zebr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Zebra sole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 </w:t>
            </w:r>
          </w:p>
        </w:tc>
      </w:tr>
      <w:tr>
        <w:trPr>
          <w:trHeight w:val="23" w:hRule="atLeast"/>
        </w:trPr>
        <w:tc>
          <w:tcPr>
            <w:tcW w:w="634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Zenopsis nebulos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ror d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41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</w:tr>
      <w:tr>
        <w:trPr>
          <w:trHeight w:val="161" w:hRule="atLeast"/>
        </w:trPr>
        <w:tc>
          <w:tcPr>
            <w:tcW w:w="6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ind w:firstLine="444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Zeus fab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hn dor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6 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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1 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3 </w:t>
            </w:r>
          </w:p>
        </w:tc>
      </w:tr>
    </w:tbl>
    <w:p>
      <w:pPr>
        <w:pStyle w:val="Normal"/>
        <w:widowControl/>
        <w:kinsoku w:val="false"/>
        <w:overflowPunct w:val="false"/>
        <w:autoSpaceDE w:val="true"/>
        <w:spacing w:lineRule="auto" w:line="480"/>
        <w:ind w:firstLine="444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ciname1">
    <w:name w:val="sciname1"/>
    <w:qFormat/>
    <w:rPr>
      <w:i/>
      <w:iCs/>
    </w:rPr>
  </w:style>
  <w:style w:type="character" w:styleId="Sheader21">
    <w:name w:val="sheader21"/>
    <w:qFormat/>
    <w:rPr>
      <w:rFonts w:ascii="Times New Roman" w:hAnsi="Times New Roman" w:cs="Times New Roman"/>
      <w:sz w:val="34"/>
      <w:szCs w:val="34"/>
    </w:rPr>
  </w:style>
  <w:style w:type="character" w:styleId="Genusheader">
    <w:name w:val="genusheader"/>
    <w:qFormat/>
    <w:rPr/>
  </w:style>
  <w:style w:type="character" w:styleId="Ensolsciname2">
    <w:name w:val="ensol-sciname2"/>
    <w:qFormat/>
    <w:rPr>
      <w:rFonts w:ascii="Tahoma" w:hAnsi="Tahoma" w:cs="Tahoma"/>
      <w:i/>
      <w:iCs/>
      <w:color w:val="666666"/>
    </w:rPr>
  </w:style>
  <w:style w:type="character" w:styleId="Emphasis">
    <w:name w:val="Emphasis"/>
    <w:qFormat/>
    <w:rPr>
      <w:i w:val="false"/>
      <w:iCs w:val="fals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Xl63">
    <w:name w:val="xl63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3">
    <w:name w:val="xl73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DBE5F1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95B3D7"/>
      </w:pBdr>
      <w:shd w:fill="DBE5F1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bottom w:val="single" w:sz="4" w:space="0" w:color="95B3D7"/>
      </w:pBdr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1">
    <w:name w:val="xl81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9:46:00Z</dcterms:created>
  <dc:creator>owner</dc:creator>
  <dc:description/>
  <cp:keywords/>
  <dc:language>en-US</dc:language>
  <cp:lastModifiedBy>owner</cp:lastModifiedBy>
  <cp:lastPrinted>2014-07-16T15:46:00Z</cp:lastPrinted>
  <dcterms:modified xsi:type="dcterms:W3CDTF">2015-06-17T12:13:00Z</dcterms:modified>
  <cp:revision>14</cp:revision>
  <dc:subject/>
  <dc:title/>
</cp:coreProperties>
</file>